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86A" w:rsidRPr="007B5730" w:rsidRDefault="00F90945" w:rsidP="00F2081C">
      <w:pPr>
        <w:spacing w:line="360" w:lineRule="auto"/>
        <w:jc w:val="center"/>
        <w:rPr>
          <w:rFonts w:ascii="Times New Roman" w:hAnsi="Times New Roman" w:cs="Times New Roman"/>
          <w:sz w:val="22"/>
          <w:szCs w:val="28"/>
        </w:rPr>
      </w:pPr>
      <w:r w:rsidRPr="007B5730">
        <w:rPr>
          <w:rFonts w:ascii="Times New Roman" w:hAnsi="Times New Roman" w:cs="Times New Roman"/>
          <w:sz w:val="22"/>
          <w:szCs w:val="28"/>
        </w:rPr>
        <w:t xml:space="preserve">Supplementary Table </w:t>
      </w:r>
      <w:r w:rsidR="003D3FB1" w:rsidRPr="007B5730">
        <w:rPr>
          <w:rFonts w:ascii="Times New Roman" w:hAnsi="Times New Roman" w:cs="Times New Roman"/>
          <w:sz w:val="22"/>
          <w:szCs w:val="28"/>
        </w:rPr>
        <w:t xml:space="preserve">1 </w:t>
      </w:r>
      <w:r w:rsidR="006A570B" w:rsidRPr="007B5730">
        <w:rPr>
          <w:rFonts w:ascii="Times New Roman" w:hAnsi="Times New Roman" w:cs="Times New Roman"/>
          <w:sz w:val="22"/>
          <w:szCs w:val="28"/>
        </w:rPr>
        <w:t xml:space="preserve">List of primers used to amplify the mitogenome of </w:t>
      </w:r>
      <w:r w:rsidR="00997D06" w:rsidRPr="007B5730">
        <w:rPr>
          <w:rFonts w:ascii="Times New Roman" w:hAnsi="Times New Roman" w:cs="Times New Roman"/>
          <w:i/>
          <w:sz w:val="22"/>
          <w:szCs w:val="28"/>
        </w:rPr>
        <w:t>C. macrostigma</w:t>
      </w:r>
    </w:p>
    <w:tbl>
      <w:tblPr>
        <w:tblW w:w="12061" w:type="dxa"/>
        <w:jc w:val="center"/>
        <w:tblLook w:val="04A0" w:firstRow="1" w:lastRow="0" w:firstColumn="1" w:lastColumn="0" w:noHBand="0" w:noVBand="1"/>
      </w:tblPr>
      <w:tblGrid>
        <w:gridCol w:w="1499"/>
        <w:gridCol w:w="2788"/>
        <w:gridCol w:w="1383"/>
        <w:gridCol w:w="3052"/>
        <w:gridCol w:w="801"/>
        <w:gridCol w:w="1356"/>
        <w:gridCol w:w="1182"/>
      </w:tblGrid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6A570B" w:rsidRDefault="00D804EA" w:rsidP="006A5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5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ward primer 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6A570B" w:rsidRDefault="00D804EA" w:rsidP="006A5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5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equence (5’ </w:t>
            </w:r>
            <w:r w:rsidRPr="006A570B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 w:rsidRPr="006A5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’)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6A570B" w:rsidRDefault="00D804EA" w:rsidP="006A5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5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0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6A570B" w:rsidRDefault="00D804EA" w:rsidP="006A5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5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equence (5’ </w:t>
            </w:r>
            <w:r w:rsidRPr="006A570B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→</w:t>
            </w:r>
            <w:r w:rsidRPr="006A5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’)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6A570B" w:rsidRDefault="00D804EA" w:rsidP="006A5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57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804EA" w:rsidRPr="00254766" w:rsidRDefault="00D804EA" w:rsidP="00890F66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5476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804EA" w:rsidRPr="00254766" w:rsidRDefault="00D804EA" w:rsidP="00890F66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54766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L</w:t>
            </w:r>
            <w:r w:rsidRPr="0025476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ength</w:t>
            </w:r>
            <w:r w:rsidR="00890F6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="00890F66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bp</w:t>
            </w:r>
            <w:bookmarkStart w:id="0" w:name="_GoBack"/>
            <w:bookmarkEnd w:id="0"/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AGTGATAAATATTAAGC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ATGCAAAAGGTACGA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4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6-12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40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GGAAAGCTGAAAGA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CTCCGGTCTGAACT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1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15-25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71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AACCTAGCGGAAAGTG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ATAGAGAGAAGTGCAGC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2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73-36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62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ACTAGCAGAGACTAACC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4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AAAATTGATGAGACACCT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9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26-59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495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CCTCTAATAATTGGTG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5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GTTCCTCAAATGTAT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2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99-69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59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AGTCTCATCTATTGGTT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6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ATATTACTCATGGTA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0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05-81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59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ACCACAGCTTTATGC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7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GGCTGGTTACGCATT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0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76-85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42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CATGGCAATAAGCTT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8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GTTCAGATGTAAAGT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4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8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84-93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50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GTGAACGTAAGCAAG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9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GGAAGACTTGTAA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0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8-107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36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TGATCCACAACAACTG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CCTCATATAAGCTCT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2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407-116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84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AATTACTGCTGGCTACT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1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TAAATAAGGTTGTAAG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0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40-127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53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ACAGCAGCTTTACAGGC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D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2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AGTAATTTGTGCAT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2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39-139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03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TGATTTGAAGCTACAGG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ATTCATTGGACTAAGG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2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613-148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19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AGAGACCTGAAATATTGG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CTAATTATTCAATAGGTG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0 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84-15705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21</w:t>
            </w:r>
          </w:p>
        </w:tc>
      </w:tr>
      <w:tr w:rsidR="00D804EA" w:rsidRPr="006A570B" w:rsidTr="00DC7E9A">
        <w:trPr>
          <w:trHeight w:val="227"/>
          <w:jc w:val="center"/>
        </w:trPr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5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TAGTCCTAATCCCACT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4EA" w:rsidRPr="00997D06" w:rsidRDefault="00D804EA" w:rsidP="00D804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5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CTTTCGTGGAGTCAGG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4EA" w:rsidRPr="00997D06" w:rsidRDefault="00D804EA" w:rsidP="00D804E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7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441-36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804EA" w:rsidRPr="00254766" w:rsidRDefault="00D804EA" w:rsidP="00890F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547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58</w:t>
            </w:r>
          </w:p>
        </w:tc>
      </w:tr>
    </w:tbl>
    <w:p w:rsidR="006A570B" w:rsidRDefault="006A570B"/>
    <w:sectPr w:rsidR="006A570B" w:rsidSect="00653D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5DA" w:rsidRDefault="007275DA" w:rsidP="003D3FB1">
      <w:r>
        <w:separator/>
      </w:r>
    </w:p>
  </w:endnote>
  <w:endnote w:type="continuationSeparator" w:id="0">
    <w:p w:rsidR="007275DA" w:rsidRDefault="007275DA" w:rsidP="003D3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5DA" w:rsidRDefault="007275DA" w:rsidP="003D3FB1">
      <w:r>
        <w:separator/>
      </w:r>
    </w:p>
  </w:footnote>
  <w:footnote w:type="continuationSeparator" w:id="0">
    <w:p w:rsidR="007275DA" w:rsidRDefault="007275DA" w:rsidP="003D3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1F6"/>
    <w:rsid w:val="001206D2"/>
    <w:rsid w:val="00254766"/>
    <w:rsid w:val="00344162"/>
    <w:rsid w:val="003D3FB1"/>
    <w:rsid w:val="004F2BCD"/>
    <w:rsid w:val="005F425C"/>
    <w:rsid w:val="0062186A"/>
    <w:rsid w:val="00653DF2"/>
    <w:rsid w:val="006A570B"/>
    <w:rsid w:val="007275DA"/>
    <w:rsid w:val="007B5730"/>
    <w:rsid w:val="00890F66"/>
    <w:rsid w:val="00997D06"/>
    <w:rsid w:val="00C801F6"/>
    <w:rsid w:val="00D804EA"/>
    <w:rsid w:val="00DC7E9A"/>
    <w:rsid w:val="00E0036F"/>
    <w:rsid w:val="00E20E64"/>
    <w:rsid w:val="00E42727"/>
    <w:rsid w:val="00F2081C"/>
    <w:rsid w:val="00F9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079B54-D1B6-4DA1-B0D3-E69E9C15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F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F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47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8-10-23T08:39:00Z</dcterms:created>
  <dcterms:modified xsi:type="dcterms:W3CDTF">2020-10-22T01:50:00Z</dcterms:modified>
</cp:coreProperties>
</file>